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E7ED00" w14:textId="0421B38D" w:rsidR="00DB5971" w:rsidRPr="00937369" w:rsidRDefault="00C54578" w:rsidP="00937369">
      <w:pPr>
        <w:spacing w:beforeLines="50" w:before="156" w:afterLines="50" w:after="156"/>
        <w:rPr>
          <w:rFonts w:ascii="Times New Roman" w:eastAsia="宋体" w:hAnsi="Times New Roman" w:cs="Times New Roman" w:hint="eastAsia"/>
          <w:kern w:val="0"/>
          <w:sz w:val="24"/>
        </w:rPr>
      </w:pPr>
      <w:r w:rsidRPr="00937369">
        <w:rPr>
          <w:rFonts w:ascii="Times New Roman" w:eastAsia="宋体" w:hAnsi="Times New Roman" w:cs="Times New Roman"/>
          <w:b/>
          <w:bCs/>
          <w:sz w:val="24"/>
          <w:lang w:bidi="ar"/>
        </w:rPr>
        <w:t>Supplementary Table S1</w:t>
      </w:r>
      <w:r w:rsidRPr="00937369">
        <w:rPr>
          <w:rFonts w:ascii="Times New Roman" w:eastAsia="宋体" w:hAnsi="Times New Roman" w:cs="Times New Roman" w:hint="eastAsia"/>
          <w:b/>
          <w:bCs/>
          <w:sz w:val="24"/>
          <w:lang w:bidi="ar"/>
        </w:rPr>
        <w:t xml:space="preserve">. 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 xml:space="preserve">Global 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>r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 xml:space="preserve">eporting of 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>d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>rug-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>r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>elated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 xml:space="preserve"> UR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>e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 xml:space="preserve">vents by 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>c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>ountry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 xml:space="preserve">. </w:t>
      </w:r>
      <w:r w:rsidRPr="00937369">
        <w:rPr>
          <w:rFonts w:ascii="Times New Roman" w:eastAsia="宋体" w:hAnsi="Times New Roman" w:cs="Times New Roman" w:hint="eastAsia"/>
          <w:kern w:val="0"/>
          <w:sz w:val="24"/>
        </w:rPr>
        <w:t>UR, Urinary retention.</w:t>
      </w:r>
    </w:p>
    <w:tbl>
      <w:tblPr>
        <w:tblW w:w="70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1559"/>
      </w:tblGrid>
      <w:tr w:rsidR="00937369" w:rsidRPr="00DB5971" w14:paraId="42CCEEBD" w14:textId="77777777" w:rsidTr="00937369">
        <w:trPr>
          <w:trHeight w:val="270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6C0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5971">
              <w:rPr>
                <w:rFonts w:ascii="Times New Roman" w:hAnsi="Times New Roman" w:cs="Times New Roman"/>
                <w:b/>
                <w:bCs/>
                <w:szCs w:val="21"/>
              </w:rPr>
              <w:t>Reported Countr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4D5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Number of C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AAF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Percentage</w:t>
            </w:r>
          </w:p>
        </w:tc>
      </w:tr>
      <w:tr w:rsidR="00937369" w:rsidRPr="00DB5971" w14:paraId="35E5E410" w14:textId="77777777" w:rsidTr="00937369">
        <w:trPr>
          <w:trHeight w:val="27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EFA6E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United Stat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E3728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53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AE0AE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33.05%</w:t>
            </w:r>
          </w:p>
        </w:tc>
      </w:tr>
      <w:tr w:rsidR="00937369" w:rsidRPr="00DB5971" w14:paraId="7F5ADC5E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4F6B1BF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Japa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B1CD0F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7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B8A2FD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0.58%</w:t>
            </w:r>
          </w:p>
        </w:tc>
      </w:tr>
      <w:tr w:rsidR="00937369" w:rsidRPr="00DB5971" w14:paraId="78A807A9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5BC4ED1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Fran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CC7AD2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43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34B3E7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8.84%</w:t>
            </w:r>
          </w:p>
        </w:tc>
      </w:tr>
      <w:tr w:rsidR="00937369" w:rsidRPr="00DB5971" w14:paraId="263B751C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13AD39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United Kingdo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D3EF5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34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591D23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8.31%</w:t>
            </w:r>
          </w:p>
        </w:tc>
      </w:tr>
      <w:tr w:rsidR="00937369" w:rsidRPr="00DB5971" w14:paraId="46EC8AD5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52086BD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German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1D170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97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0A3DA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6.03%</w:t>
            </w:r>
          </w:p>
        </w:tc>
      </w:tr>
      <w:tr w:rsidR="00937369" w:rsidRPr="00DB5971" w14:paraId="53D3BEEB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B96F2C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Canad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8EBCD1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75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28230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4.67%</w:t>
            </w:r>
          </w:p>
        </w:tc>
      </w:tr>
      <w:tr w:rsidR="00937369" w:rsidRPr="00DB5971" w14:paraId="4A197328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D502A3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Ital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71637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3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400B48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.29%</w:t>
            </w:r>
          </w:p>
        </w:tc>
      </w:tr>
      <w:tr w:rsidR="00937369" w:rsidRPr="00DB5971" w14:paraId="1339514F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4D63AB8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3B77C3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33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25D3C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.05%</w:t>
            </w:r>
          </w:p>
        </w:tc>
      </w:tr>
      <w:tr w:rsidR="00937369" w:rsidRPr="00DB5971" w14:paraId="57B5FED1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8F0EE0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Spai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DE89AC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32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F87618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.03%</w:t>
            </w:r>
          </w:p>
        </w:tc>
      </w:tr>
      <w:tr w:rsidR="00937369" w:rsidRPr="00DB5971" w14:paraId="4EA6A5B8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BFD724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Netherland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5165CF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8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F9791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.78%</w:t>
            </w:r>
          </w:p>
        </w:tc>
      </w:tr>
      <w:tr w:rsidR="00937369" w:rsidRPr="00DB5971" w14:paraId="57A9FBDA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A30592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Swede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BDA5C0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6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087CD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.65%</w:t>
            </w:r>
          </w:p>
        </w:tc>
      </w:tr>
      <w:tr w:rsidR="00937369" w:rsidRPr="00DB5971" w14:paraId="43A45660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2F2FB96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Austral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E985A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3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B8551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.45%</w:t>
            </w:r>
          </w:p>
        </w:tc>
      </w:tr>
      <w:tr w:rsidR="00937369" w:rsidRPr="00DB5971" w14:paraId="03515B9D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2927B9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Pola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89D0E9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45F83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.05%</w:t>
            </w:r>
          </w:p>
        </w:tc>
      </w:tr>
      <w:tr w:rsidR="00937369" w:rsidRPr="00DB5971" w14:paraId="46814ACB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334378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Brazi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543174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E1CCF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77%</w:t>
            </w:r>
          </w:p>
        </w:tc>
      </w:tr>
      <w:tr w:rsidR="00937369" w:rsidRPr="00DB5971" w14:paraId="5059C0E2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91F1B8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Switzerla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6FABF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25C73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70%</w:t>
            </w:r>
          </w:p>
        </w:tc>
      </w:tr>
      <w:tr w:rsidR="00937369" w:rsidRPr="00DB5971" w14:paraId="3626464B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E4987D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Austr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5EC8EC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2F56E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68%</w:t>
            </w:r>
          </w:p>
        </w:tc>
      </w:tr>
      <w:tr w:rsidR="00937369" w:rsidRPr="00DB5971" w14:paraId="3C7B569D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5638BA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Denmar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6F2634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0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D7AFA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65%</w:t>
            </w:r>
          </w:p>
        </w:tc>
      </w:tr>
      <w:tr w:rsidR="00937369" w:rsidRPr="00DB5971" w14:paraId="205BD942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2B6ABE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Portuga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EDF28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7EA3B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62%</w:t>
            </w:r>
          </w:p>
        </w:tc>
      </w:tr>
      <w:tr w:rsidR="00937369" w:rsidRPr="00DB5971" w14:paraId="2299DE7A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EAA85C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Turke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EDB041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3926F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53%</w:t>
            </w:r>
          </w:p>
        </w:tc>
      </w:tr>
      <w:tr w:rsidR="00937369" w:rsidRPr="00DB5971" w14:paraId="44B6064D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3F8BFF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Israe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8EA4CA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8BE3F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50%</w:t>
            </w:r>
          </w:p>
        </w:tc>
      </w:tr>
      <w:tr w:rsidR="00937369" w:rsidRPr="00DB5971" w14:paraId="22F09F27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61C83F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Belgiu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EFEE22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37136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49%</w:t>
            </w:r>
          </w:p>
        </w:tc>
      </w:tr>
      <w:tr w:rsidR="00937369" w:rsidRPr="00DB5971" w14:paraId="783FACE5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416665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South Kore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A6038B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6DD2E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46%</w:t>
            </w:r>
          </w:p>
        </w:tc>
      </w:tr>
      <w:tr w:rsidR="00937369" w:rsidRPr="00DB5971" w14:paraId="67296988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3DD8BF0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Ind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24864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3FD70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44%</w:t>
            </w:r>
          </w:p>
        </w:tc>
      </w:tr>
      <w:tr w:rsidR="00937369" w:rsidRPr="00DB5971" w14:paraId="663A90CF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3AC26A9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Czech Republi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F7FD0B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76B63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44%</w:t>
            </w:r>
          </w:p>
        </w:tc>
      </w:tr>
      <w:tr w:rsidR="00937369" w:rsidRPr="00DB5971" w14:paraId="5B271B2F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FD2543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Irela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2F5242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7907A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36%</w:t>
            </w:r>
          </w:p>
        </w:tc>
      </w:tr>
      <w:tr w:rsidR="00937369" w:rsidRPr="00DB5971" w14:paraId="077E8645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64AB68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Norwa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B49852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E860BC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35%</w:t>
            </w:r>
          </w:p>
        </w:tc>
      </w:tr>
      <w:tr w:rsidR="00937369" w:rsidRPr="00DB5971" w14:paraId="1DBAC9EA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BF1C8A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Russ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AB825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B4FF8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35%</w:t>
            </w:r>
          </w:p>
        </w:tc>
      </w:tr>
      <w:tr w:rsidR="00937369" w:rsidRPr="00DB5971" w14:paraId="4F617046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21E0C58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Croat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706129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035F0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30%</w:t>
            </w:r>
          </w:p>
        </w:tc>
      </w:tr>
      <w:tr w:rsidR="00937369" w:rsidRPr="00DB5971" w14:paraId="0F4F2BA8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81D1A6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Greec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89B2C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9BAD2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27%</w:t>
            </w:r>
          </w:p>
        </w:tc>
      </w:tr>
      <w:tr w:rsidR="00937369" w:rsidRPr="00DB5971" w14:paraId="4DB03054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B4A881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Colomb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55010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15357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24%</w:t>
            </w:r>
          </w:p>
        </w:tc>
      </w:tr>
      <w:tr w:rsidR="00937369" w:rsidRPr="00DB5971" w14:paraId="37DC71E0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B3ADF2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Finla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C8FD6C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30453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24%</w:t>
            </w:r>
          </w:p>
        </w:tc>
      </w:tr>
      <w:tr w:rsidR="00937369" w:rsidRPr="00DB5971" w14:paraId="415260EA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F0973D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Roman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8AEEF2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A198D6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20%</w:t>
            </w:r>
          </w:p>
        </w:tc>
      </w:tr>
      <w:tr w:rsidR="00937369" w:rsidRPr="00DB5971" w14:paraId="415B75C9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05CC95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Sloven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2A53B1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D8C07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18%</w:t>
            </w:r>
          </w:p>
        </w:tc>
      </w:tr>
      <w:tr w:rsidR="00937369" w:rsidRPr="00DB5971" w14:paraId="24720590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CC2657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South Afric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8BBE1C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D1247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18%</w:t>
            </w:r>
          </w:p>
        </w:tc>
      </w:tr>
      <w:tr w:rsidR="00937369" w:rsidRPr="00DB5971" w14:paraId="4A44B28D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454C2E9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Hungar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6A4496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A183A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12%</w:t>
            </w:r>
          </w:p>
        </w:tc>
      </w:tr>
      <w:tr w:rsidR="00937369" w:rsidRPr="00DB5971" w14:paraId="16A61C9A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4882A1F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Slovak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68D4DC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EE00E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12%</w:t>
            </w:r>
          </w:p>
        </w:tc>
      </w:tr>
      <w:tr w:rsidR="00937369" w:rsidRPr="00DB5971" w14:paraId="3017D5BE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DA402A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Malays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805CDA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AF608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11%</w:t>
            </w:r>
          </w:p>
        </w:tc>
      </w:tr>
      <w:tr w:rsidR="00937369" w:rsidRPr="00DB5971" w14:paraId="1055DB91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D6FAFA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Argenti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0B2FE3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CEC48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10%</w:t>
            </w:r>
          </w:p>
        </w:tc>
      </w:tr>
      <w:tr w:rsidR="00937369" w:rsidRPr="00DB5971" w14:paraId="24AD4DD8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48D4F47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Egyp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CB321D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26202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9%</w:t>
            </w:r>
          </w:p>
        </w:tc>
      </w:tr>
      <w:tr w:rsidR="00937369" w:rsidRPr="00DB5971" w14:paraId="5CED9F86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279015B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New Zeala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D9EA4F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2B5F2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9%</w:t>
            </w:r>
          </w:p>
        </w:tc>
      </w:tr>
      <w:tr w:rsidR="00937369" w:rsidRPr="00DB5971" w14:paraId="7FF3062E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230DC16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lastRenderedPageBreak/>
              <w:t>Philippin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1C1719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2ED01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9%</w:t>
            </w:r>
          </w:p>
        </w:tc>
      </w:tr>
      <w:tr w:rsidR="00937369" w:rsidRPr="00DB5971" w14:paraId="1A9965E8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2941198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Mexico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17C616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B06ED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8%</w:t>
            </w:r>
          </w:p>
        </w:tc>
      </w:tr>
      <w:tr w:rsidR="00937369" w:rsidRPr="00DB5971" w14:paraId="089521FE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9E73E6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Saudi Arab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5226C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A6519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8%</w:t>
            </w:r>
          </w:p>
        </w:tc>
      </w:tr>
      <w:tr w:rsidR="00937369" w:rsidRPr="00DB5971" w14:paraId="3278EA60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5C45C4C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Singapor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B9B906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00F9B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8%</w:t>
            </w:r>
          </w:p>
        </w:tc>
      </w:tr>
      <w:tr w:rsidR="00937369" w:rsidRPr="00DB5971" w14:paraId="6E138E5F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3C4393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Ira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9D4ED9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ABB38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7%</w:t>
            </w:r>
          </w:p>
        </w:tc>
      </w:tr>
      <w:tr w:rsidR="00937369" w:rsidRPr="00DB5971" w14:paraId="4D0115FF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F49B93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Congo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54343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6356A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5%</w:t>
            </w:r>
          </w:p>
        </w:tc>
      </w:tr>
      <w:tr w:rsidR="00937369" w:rsidRPr="00DB5971" w14:paraId="502E48B3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3DB5A7B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Indones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F0B7C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C831E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5%</w:t>
            </w:r>
          </w:p>
        </w:tc>
      </w:tr>
      <w:tr w:rsidR="00937369" w:rsidRPr="00DB5971" w14:paraId="2B4769C8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AA7CB3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Lithuan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2B4B0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E9394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5%</w:t>
            </w:r>
          </w:p>
        </w:tc>
      </w:tr>
      <w:tr w:rsidR="00937369" w:rsidRPr="00DB5971" w14:paraId="7E81E267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DB1E35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Serb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C6B579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0C5E1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5%</w:t>
            </w:r>
          </w:p>
        </w:tc>
      </w:tr>
      <w:tr w:rsidR="00937369" w:rsidRPr="00DB5971" w14:paraId="329DA44F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57D7920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Thaila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4095C0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1C315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5%</w:t>
            </w:r>
          </w:p>
        </w:tc>
      </w:tr>
      <w:tr w:rsidR="00937369" w:rsidRPr="00DB5971" w14:paraId="2DD34032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4B52C1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Vietna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56A1DF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0C66D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4%</w:t>
            </w:r>
          </w:p>
        </w:tc>
      </w:tr>
      <w:tr w:rsidR="00937369" w:rsidRPr="00DB5971" w14:paraId="55FF2DCB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C52871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Chil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148D4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7C275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4%</w:t>
            </w:r>
          </w:p>
        </w:tc>
      </w:tr>
      <w:tr w:rsidR="00937369" w:rsidRPr="00DB5971" w14:paraId="0F484BDF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98CAD1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Jorda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4DA591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980D7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4%</w:t>
            </w:r>
          </w:p>
        </w:tc>
      </w:tr>
      <w:tr w:rsidR="00937369" w:rsidRPr="00DB5971" w14:paraId="2A4A84CB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39356B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Latv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673A1B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1002D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4%</w:t>
            </w:r>
          </w:p>
        </w:tc>
      </w:tr>
      <w:tr w:rsidR="00937369" w:rsidRPr="00DB5971" w14:paraId="5EDDA094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7D5358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Lebano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73C82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D22B8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4%</w:t>
            </w:r>
          </w:p>
        </w:tc>
      </w:tr>
      <w:tr w:rsidR="00937369" w:rsidRPr="00DB5971" w14:paraId="46E4B6DD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7663E3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Niger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6E4FE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FCFF8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4%</w:t>
            </w:r>
          </w:p>
        </w:tc>
      </w:tr>
      <w:tr w:rsidR="00937369" w:rsidRPr="00DB5971" w14:paraId="588840E6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4F4812A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Bulgar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01614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FC850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3%</w:t>
            </w:r>
          </w:p>
        </w:tc>
      </w:tr>
      <w:tr w:rsidR="00937369" w:rsidRPr="00DB5971" w14:paraId="4CDCCB91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E2E8BD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Costa Ric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AB7EAE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BCAA4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3%</w:t>
            </w:r>
          </w:p>
        </w:tc>
      </w:tr>
      <w:tr w:rsidR="00937369" w:rsidRPr="00DB5971" w14:paraId="3F984975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4D7A63D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Icela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B55646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FABFA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3%</w:t>
            </w:r>
          </w:p>
        </w:tc>
      </w:tr>
      <w:tr w:rsidR="00937369" w:rsidRPr="00DB5971" w14:paraId="4CB8DBD7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5046DFC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Puerto Rico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0399B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2C620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3%</w:t>
            </w:r>
          </w:p>
        </w:tc>
      </w:tr>
      <w:tr w:rsidR="00937369" w:rsidRPr="00DB5971" w14:paraId="77F8F642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AD69D4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Sri Lank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65C5BE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3F505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3%</w:t>
            </w:r>
          </w:p>
        </w:tc>
      </w:tr>
      <w:tr w:rsidR="00937369" w:rsidRPr="00DB5971" w14:paraId="6CE2A2D2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250C431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Tunis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2762EE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F24F8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3%</w:t>
            </w:r>
          </w:p>
        </w:tc>
      </w:tr>
      <w:tr w:rsidR="00937369" w:rsidRPr="00DB5971" w14:paraId="12C16282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4D8D40F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Ukrain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01DBC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596D4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3%</w:t>
            </w:r>
          </w:p>
        </w:tc>
      </w:tr>
      <w:tr w:rsidR="00937369" w:rsidRPr="00DB5971" w14:paraId="1EBD83E4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FECCD6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Alger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A918AE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8B155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2%</w:t>
            </w:r>
          </w:p>
        </w:tc>
      </w:tr>
      <w:tr w:rsidR="00937369" w:rsidRPr="00DB5971" w14:paraId="3127BE54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77995E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Gha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E786AC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A42B8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2%</w:t>
            </w:r>
          </w:p>
        </w:tc>
      </w:tr>
      <w:tr w:rsidR="00937369" w:rsidRPr="00DB5971" w14:paraId="02BCB45C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5CBD6AE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Togo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BA868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C7600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2%</w:t>
            </w:r>
          </w:p>
        </w:tc>
      </w:tr>
      <w:tr w:rsidR="00937369" w:rsidRPr="00DB5971" w14:paraId="549516EF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C5FD48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Belaru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3695E9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5DC68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2%</w:t>
            </w:r>
          </w:p>
        </w:tc>
      </w:tr>
      <w:tr w:rsidR="00937369" w:rsidRPr="00DB5971" w14:paraId="7EBC623C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69DA10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Panam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83720A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5EB4B8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2%</w:t>
            </w:r>
          </w:p>
        </w:tc>
      </w:tr>
      <w:tr w:rsidR="00937369" w:rsidRPr="00DB5971" w14:paraId="50F2FD16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C1197D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Bangladesh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FB4A01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852F0F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7A3F0BB6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4E4082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Georg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B19FE9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47A2D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51D8BBD1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5FB13DD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Kazakhsta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D9DB97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E1071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5BD475FA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2AA13F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Keny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CC0EA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5AA0B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1A76B53B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0BEEE7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Kuwai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7CDE06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26C59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42BAF166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571352A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Montenegro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56AFA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9E65F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1BF5199A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8CBBE2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Nicaragu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B49DD4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BB4FE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130F9D95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24E3E3C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Antigua and Barbud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5A5A03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E00E2F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6FA6C8BA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591D290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Botswan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EBBF1D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38DDEF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4631DDD0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C6F7C8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Cameroo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C095C1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E1E29A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0B483240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2175A1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Cypru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E802E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C4ADB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19FDEB04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BBC77A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Dominican Republi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846F03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79A6B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3734C192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3D2DA9D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Ecuado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D91EC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7DABC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560C8FD3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DF2DFA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Estoni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7B96F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5B2E5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282517AE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3AF6668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Luxembour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C8DAF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85AC05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4E484BD1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320A3C3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Malt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DB4C0D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565D5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68D75F9F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4691700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lastRenderedPageBreak/>
              <w:t>Moldov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82E9D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51091D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5019B41A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297C388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Morocco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D9207E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464034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1F9D49E4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51F1F8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Pakista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609BFA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F0A77A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0DD1D33E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70286BD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Peru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9BE2A4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6842A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1C790672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45A1AB9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Qata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640B74A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C4804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3F8127A4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9F90C2B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United Arab Emirat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54B5C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6CE32D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1AF0A046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58DA87A2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Urugua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2922F83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35906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43B06468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1C415867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Venezuel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E91906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71B819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4162F4BF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6108D50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Yeme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AE05E6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937E58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0.01%</w:t>
            </w:r>
          </w:p>
        </w:tc>
      </w:tr>
      <w:tr w:rsidR="00937369" w:rsidRPr="00DB5971" w14:paraId="50BB009C" w14:textId="77777777" w:rsidTr="00937369">
        <w:trPr>
          <w:trHeight w:val="270"/>
          <w:jc w:val="center"/>
        </w:trPr>
        <w:tc>
          <w:tcPr>
            <w:tcW w:w="3261" w:type="dxa"/>
            <w:shd w:val="clear" w:color="auto" w:fill="auto"/>
            <w:vAlign w:val="center"/>
            <w:hideMark/>
          </w:tcPr>
          <w:p w14:paraId="0C542A1E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3E07580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84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08769C" w14:textId="77777777" w:rsidR="00DB5971" w:rsidRPr="00DB5971" w:rsidRDefault="00DB5971" w:rsidP="00937369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DB5971">
              <w:rPr>
                <w:rFonts w:ascii="Times New Roman" w:hAnsi="Times New Roman" w:cs="Times New Roman" w:hint="eastAsia"/>
                <w:szCs w:val="21"/>
              </w:rPr>
              <w:t>5.25%</w:t>
            </w:r>
          </w:p>
        </w:tc>
      </w:tr>
    </w:tbl>
    <w:p w14:paraId="1D87182E" w14:textId="77777777" w:rsidR="00DB5971" w:rsidRPr="0029755E" w:rsidRDefault="00DB5971" w:rsidP="0029755E">
      <w:pPr>
        <w:spacing w:beforeLines="50" w:before="156"/>
        <w:rPr>
          <w:rFonts w:ascii="Times New Roman" w:hAnsi="Times New Roman" w:cs="Times New Roman" w:hint="eastAsia"/>
          <w:szCs w:val="21"/>
        </w:rPr>
      </w:pPr>
    </w:p>
    <w:sectPr w:rsidR="00DB5971" w:rsidRPr="00297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D92E1D" w14:textId="77777777" w:rsidR="00A7311A" w:rsidRDefault="00A7311A" w:rsidP="00A650A3">
      <w:pPr>
        <w:rPr>
          <w:rFonts w:hint="eastAsia"/>
        </w:rPr>
      </w:pPr>
      <w:r>
        <w:separator/>
      </w:r>
    </w:p>
  </w:endnote>
  <w:endnote w:type="continuationSeparator" w:id="0">
    <w:p w14:paraId="6A1EFE19" w14:textId="77777777" w:rsidR="00A7311A" w:rsidRDefault="00A7311A" w:rsidP="00A650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34EC38" w14:textId="77777777" w:rsidR="00A7311A" w:rsidRDefault="00A7311A" w:rsidP="00A650A3">
      <w:pPr>
        <w:rPr>
          <w:rFonts w:hint="eastAsia"/>
        </w:rPr>
      </w:pPr>
      <w:r>
        <w:separator/>
      </w:r>
    </w:p>
  </w:footnote>
  <w:footnote w:type="continuationSeparator" w:id="0">
    <w:p w14:paraId="4DA276E0" w14:textId="77777777" w:rsidR="00A7311A" w:rsidRDefault="00A7311A" w:rsidP="00A650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4BD"/>
    <w:rsid w:val="0029755E"/>
    <w:rsid w:val="00492763"/>
    <w:rsid w:val="00497979"/>
    <w:rsid w:val="007D356C"/>
    <w:rsid w:val="00937369"/>
    <w:rsid w:val="00A650A3"/>
    <w:rsid w:val="00A7311A"/>
    <w:rsid w:val="00BA507A"/>
    <w:rsid w:val="00C54578"/>
    <w:rsid w:val="00CB11DE"/>
    <w:rsid w:val="00DA41B3"/>
    <w:rsid w:val="00DB54BD"/>
    <w:rsid w:val="00DB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39896"/>
  <w15:chartTrackingRefBased/>
  <w15:docId w15:val="{2743831E-62E2-46B3-B8EB-95E8E63F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0A3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0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650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0A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650A3"/>
    <w:rPr>
      <w:sz w:val="18"/>
      <w:szCs w:val="18"/>
    </w:rPr>
  </w:style>
  <w:style w:type="table" w:customStyle="1" w:styleId="1">
    <w:name w:val="网格型1"/>
    <w:basedOn w:val="a1"/>
    <w:uiPriority w:val="99"/>
    <w:rsid w:val="00A650A3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rsid w:val="00A650A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5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yu Dai</dc:creator>
  <cp:keywords/>
  <dc:description/>
  <cp:lastModifiedBy>Xianyu Dai</cp:lastModifiedBy>
  <cp:revision>4</cp:revision>
  <dcterms:created xsi:type="dcterms:W3CDTF">2024-07-10T02:09:00Z</dcterms:created>
  <dcterms:modified xsi:type="dcterms:W3CDTF">2024-11-28T04:56:00Z</dcterms:modified>
</cp:coreProperties>
</file>